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FE39E3" w14:textId="2E916749" w:rsidR="001F499D" w:rsidRPr="00864412" w:rsidRDefault="00864412" w:rsidP="001F499D">
      <w:pPr>
        <w:rPr>
          <w:rFonts w:ascii="Times New Roman" w:eastAsia="游明朝" w:hAnsi="Times New Roman" w:cs="Times New Roman"/>
          <w:b/>
          <w:bCs/>
          <w:sz w:val="24"/>
          <w:szCs w:val="24"/>
        </w:rPr>
      </w:pPr>
      <w:r w:rsidRPr="00864412">
        <w:rPr>
          <w:rFonts w:ascii="Times New Roman" w:eastAsia="游明朝" w:hAnsi="Times New Roman" w:cs="Times New Roman"/>
          <w:b/>
          <w:bCs/>
          <w:sz w:val="24"/>
          <w:szCs w:val="24"/>
        </w:rPr>
        <w:t>Supplementary</w:t>
      </w:r>
      <w:r w:rsidRPr="00864412">
        <w:rPr>
          <w:rFonts w:ascii="Times New Roman" w:eastAsia="游明朝" w:hAnsi="Times New Roman" w:cs="Times New Roman"/>
          <w:b/>
          <w:bCs/>
          <w:sz w:val="24"/>
          <w:szCs w:val="24"/>
        </w:rPr>
        <w:t xml:space="preserve"> Table 1A</w:t>
      </w:r>
      <w:r w:rsidRPr="00864412">
        <w:rPr>
          <w:rFonts w:ascii="Times New Roman" w:eastAsia="游明朝" w:hAnsi="Times New Roman" w:cs="Times New Roman"/>
          <w:b/>
          <w:bCs/>
          <w:sz w:val="24"/>
          <w:szCs w:val="24"/>
        </w:rPr>
        <w:t xml:space="preserve"> </w:t>
      </w:r>
    </w:p>
    <w:p w14:paraId="40D45D4E" w14:textId="77777777" w:rsidR="001F499D" w:rsidRPr="002B7BFB" w:rsidRDefault="001F499D" w:rsidP="001F499D">
      <w:pPr>
        <w:rPr>
          <w:rFonts w:ascii="Times New Roman" w:eastAsia="游明朝" w:hAnsi="Times New Roman" w:cs="Times New Roman"/>
          <w:sz w:val="24"/>
          <w:szCs w:val="24"/>
        </w:rPr>
      </w:pPr>
    </w:p>
    <w:p w14:paraId="50FFA12A" w14:textId="39B40157" w:rsidR="001F499D" w:rsidRPr="002B7BFB" w:rsidRDefault="00864412" w:rsidP="006C4A1C">
      <w:pPr>
        <w:rPr>
          <w:rFonts w:ascii="Times New Roman" w:eastAsia="游明朝" w:hAnsi="Times New Roman" w:cs="Times New Roman"/>
          <w:sz w:val="24"/>
          <w:szCs w:val="24"/>
        </w:rPr>
      </w:pPr>
      <w:r w:rsidRPr="002B7BFB">
        <w:rPr>
          <w:rFonts w:ascii="Times New Roman" w:eastAsia="游明朝" w:hAnsi="Times New Roman" w:cs="Times New Roman"/>
          <w:sz w:val="24"/>
          <w:szCs w:val="24"/>
        </w:rPr>
        <w:t>Standardized regression weights of the Child and Adolescent Sleep Checklist for parents (CASC-P)</w:t>
      </w:r>
    </w:p>
    <w:p w14:paraId="3C5450E4" w14:textId="77777777" w:rsidR="001F499D" w:rsidRPr="002B7BFB" w:rsidRDefault="001F499D" w:rsidP="00864412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標準化係数： (ｸﾞﾙｰﾌﾟ番号 1 -  ﾓﾃﾞﾙ番号 1)"/>
      </w:tblPr>
      <w:tblGrid>
        <w:gridCol w:w="1134"/>
        <w:gridCol w:w="1036"/>
        <w:gridCol w:w="3969"/>
        <w:gridCol w:w="1417"/>
      </w:tblGrid>
      <w:tr w:rsidR="00166583" w14:paraId="4DF1FA51" w14:textId="77777777" w:rsidTr="00791230"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9B001CA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bookmarkStart w:id="0" w:name="_GoBack"/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ASC</w:t>
            </w:r>
            <w:bookmarkEnd w:id="0"/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10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0415662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396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59BC9B1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edtime problems</w:t>
            </w:r>
          </w:p>
        </w:tc>
        <w:tc>
          <w:tcPr>
            <w:tcW w:w="141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49547D7" w14:textId="77777777" w:rsidR="001F499D" w:rsidRPr="002B7BFB" w:rsidRDefault="00864412" w:rsidP="00864412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59</w:t>
            </w:r>
          </w:p>
        </w:tc>
      </w:tr>
      <w:tr w:rsidR="00166583" w14:paraId="1F99AC5F" w14:textId="77777777" w:rsidTr="00791230"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71CCEE4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ASC 2</w:t>
            </w:r>
          </w:p>
        </w:tc>
        <w:tc>
          <w:tcPr>
            <w:tcW w:w="10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739D606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396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0D46BCF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edtime problems</w:t>
            </w:r>
          </w:p>
        </w:tc>
        <w:tc>
          <w:tcPr>
            <w:tcW w:w="141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038D6EB" w14:textId="77777777" w:rsidR="001F499D" w:rsidRPr="002B7BFB" w:rsidRDefault="00864412" w:rsidP="00864412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86</w:t>
            </w:r>
          </w:p>
        </w:tc>
      </w:tr>
      <w:tr w:rsidR="00166583" w14:paraId="171D1196" w14:textId="77777777" w:rsidTr="00791230"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576786D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ASC 3</w:t>
            </w:r>
          </w:p>
        </w:tc>
        <w:tc>
          <w:tcPr>
            <w:tcW w:w="10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CF6D381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396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41CB089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edtime problems</w:t>
            </w:r>
          </w:p>
        </w:tc>
        <w:tc>
          <w:tcPr>
            <w:tcW w:w="141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BAD6C36" w14:textId="77777777" w:rsidR="001F499D" w:rsidRPr="002B7BFB" w:rsidRDefault="00864412" w:rsidP="00864412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78</w:t>
            </w:r>
          </w:p>
        </w:tc>
      </w:tr>
      <w:tr w:rsidR="00166583" w14:paraId="16ADBD21" w14:textId="77777777" w:rsidTr="00791230"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1386349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ASC 4</w:t>
            </w:r>
          </w:p>
        </w:tc>
        <w:tc>
          <w:tcPr>
            <w:tcW w:w="10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B45BF68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396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DCCFB75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edtime problems</w:t>
            </w:r>
          </w:p>
        </w:tc>
        <w:tc>
          <w:tcPr>
            <w:tcW w:w="141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BD788F3" w14:textId="77777777" w:rsidR="001F499D" w:rsidRPr="002B7BFB" w:rsidRDefault="00864412" w:rsidP="00864412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78</w:t>
            </w:r>
          </w:p>
        </w:tc>
      </w:tr>
      <w:tr w:rsidR="00166583" w14:paraId="40DD5747" w14:textId="77777777" w:rsidTr="00791230"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23D4F5E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ASC 5</w:t>
            </w:r>
          </w:p>
        </w:tc>
        <w:tc>
          <w:tcPr>
            <w:tcW w:w="10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51A7B5A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396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3FAFA00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edtime problems</w:t>
            </w:r>
          </w:p>
        </w:tc>
        <w:tc>
          <w:tcPr>
            <w:tcW w:w="141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E557E5B" w14:textId="77777777" w:rsidR="001F499D" w:rsidRPr="002B7BFB" w:rsidRDefault="00864412" w:rsidP="00864412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15</w:t>
            </w:r>
          </w:p>
        </w:tc>
      </w:tr>
      <w:tr w:rsidR="00166583" w14:paraId="324EE27D" w14:textId="77777777" w:rsidTr="00791230"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66A200E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ASC 6</w:t>
            </w:r>
          </w:p>
        </w:tc>
        <w:tc>
          <w:tcPr>
            <w:tcW w:w="10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05C63B9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396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36A713E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edtime problems</w:t>
            </w:r>
          </w:p>
        </w:tc>
        <w:tc>
          <w:tcPr>
            <w:tcW w:w="141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5874AD8" w14:textId="77777777" w:rsidR="001F499D" w:rsidRPr="002B7BFB" w:rsidRDefault="00864412" w:rsidP="00864412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12</w:t>
            </w:r>
          </w:p>
        </w:tc>
      </w:tr>
      <w:tr w:rsidR="00166583" w14:paraId="47057EB7" w14:textId="77777777" w:rsidTr="00791230"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7539AB9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ASC 7</w:t>
            </w:r>
          </w:p>
        </w:tc>
        <w:tc>
          <w:tcPr>
            <w:tcW w:w="10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D635F5B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396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84E1014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leep breathing and unstable sleep</w:t>
            </w:r>
          </w:p>
        </w:tc>
        <w:tc>
          <w:tcPr>
            <w:tcW w:w="141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5CBD05F" w14:textId="77777777" w:rsidR="001F499D" w:rsidRPr="002B7BFB" w:rsidRDefault="00864412" w:rsidP="00864412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41</w:t>
            </w:r>
          </w:p>
        </w:tc>
      </w:tr>
      <w:tr w:rsidR="00166583" w14:paraId="139CCCD2" w14:textId="77777777" w:rsidTr="00791230"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8DB00C8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ASC 8</w:t>
            </w:r>
          </w:p>
        </w:tc>
        <w:tc>
          <w:tcPr>
            <w:tcW w:w="10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4B9CB61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396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6BC1019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leep breathing and unstable sleep</w:t>
            </w:r>
          </w:p>
        </w:tc>
        <w:tc>
          <w:tcPr>
            <w:tcW w:w="141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7C249FA" w14:textId="77777777" w:rsidR="001F499D" w:rsidRPr="002B7BFB" w:rsidRDefault="00864412" w:rsidP="00864412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21</w:t>
            </w:r>
          </w:p>
        </w:tc>
      </w:tr>
      <w:tr w:rsidR="00166583" w14:paraId="76E8D3B6" w14:textId="77777777" w:rsidTr="00791230"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16A5555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ASC 9</w:t>
            </w:r>
          </w:p>
        </w:tc>
        <w:tc>
          <w:tcPr>
            <w:tcW w:w="10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7584477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396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04777FA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leep breathing and unstable</w:t>
            </w: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sleep</w:t>
            </w:r>
          </w:p>
        </w:tc>
        <w:tc>
          <w:tcPr>
            <w:tcW w:w="141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0D28299" w14:textId="77777777" w:rsidR="001F499D" w:rsidRPr="002B7BFB" w:rsidRDefault="00864412" w:rsidP="00864412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72</w:t>
            </w:r>
          </w:p>
        </w:tc>
      </w:tr>
      <w:tr w:rsidR="00166583" w14:paraId="6FDA290F" w14:textId="77777777" w:rsidTr="00791230"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D0EECCB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ASC 10</w:t>
            </w:r>
          </w:p>
        </w:tc>
        <w:tc>
          <w:tcPr>
            <w:tcW w:w="10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09F155E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396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2038706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leep breathing and unstable sleep</w:t>
            </w:r>
          </w:p>
        </w:tc>
        <w:tc>
          <w:tcPr>
            <w:tcW w:w="141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C5FBCC9" w14:textId="77777777" w:rsidR="001F499D" w:rsidRPr="002B7BFB" w:rsidRDefault="00864412" w:rsidP="00864412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73</w:t>
            </w:r>
          </w:p>
        </w:tc>
      </w:tr>
      <w:tr w:rsidR="00166583" w14:paraId="75A09E96" w14:textId="77777777" w:rsidTr="00791230"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F660D93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ASC 11</w:t>
            </w:r>
          </w:p>
        </w:tc>
        <w:tc>
          <w:tcPr>
            <w:tcW w:w="10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9239440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396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4FB188A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leep breathing and unstable sleep</w:t>
            </w:r>
          </w:p>
        </w:tc>
        <w:tc>
          <w:tcPr>
            <w:tcW w:w="141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FE9564D" w14:textId="77777777" w:rsidR="001F499D" w:rsidRPr="002B7BFB" w:rsidRDefault="00864412" w:rsidP="00864412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12</w:t>
            </w:r>
          </w:p>
        </w:tc>
      </w:tr>
      <w:tr w:rsidR="00166583" w14:paraId="5F6595CB" w14:textId="77777777" w:rsidTr="00791230"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DF0DFCC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ASC 12</w:t>
            </w:r>
          </w:p>
        </w:tc>
        <w:tc>
          <w:tcPr>
            <w:tcW w:w="10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CC65FF7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396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15C4BD1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leep breathing and unstable sleep</w:t>
            </w:r>
          </w:p>
        </w:tc>
        <w:tc>
          <w:tcPr>
            <w:tcW w:w="141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CD55689" w14:textId="77777777" w:rsidR="001F499D" w:rsidRPr="002B7BFB" w:rsidRDefault="00864412" w:rsidP="00864412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04</w:t>
            </w:r>
          </w:p>
        </w:tc>
      </w:tr>
      <w:tr w:rsidR="00166583" w14:paraId="5B5DEB8D" w14:textId="77777777" w:rsidTr="00791230"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7306649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ASC 13</w:t>
            </w:r>
          </w:p>
        </w:tc>
        <w:tc>
          <w:tcPr>
            <w:tcW w:w="10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6D0DAAE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396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5622F16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arasomnia and sleep movement</w:t>
            </w:r>
          </w:p>
        </w:tc>
        <w:tc>
          <w:tcPr>
            <w:tcW w:w="141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2B52BCB" w14:textId="77777777" w:rsidR="001F499D" w:rsidRPr="002B7BFB" w:rsidRDefault="00864412" w:rsidP="00864412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78</w:t>
            </w:r>
          </w:p>
        </w:tc>
      </w:tr>
      <w:tr w:rsidR="00166583" w14:paraId="2843EA0B" w14:textId="77777777" w:rsidTr="00791230"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D227423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ASC 14</w:t>
            </w:r>
          </w:p>
        </w:tc>
        <w:tc>
          <w:tcPr>
            <w:tcW w:w="10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DCE3C7A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396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BF30564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arasomnia and</w:t>
            </w: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sleep movement</w:t>
            </w:r>
          </w:p>
        </w:tc>
        <w:tc>
          <w:tcPr>
            <w:tcW w:w="141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522848D" w14:textId="77777777" w:rsidR="001F499D" w:rsidRPr="002B7BFB" w:rsidRDefault="00864412" w:rsidP="00864412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64</w:t>
            </w:r>
          </w:p>
        </w:tc>
      </w:tr>
      <w:tr w:rsidR="00166583" w14:paraId="21EF63F5" w14:textId="77777777" w:rsidTr="00791230"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0767326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ASC 15</w:t>
            </w:r>
          </w:p>
        </w:tc>
        <w:tc>
          <w:tcPr>
            <w:tcW w:w="10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B2C59C2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396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F7C6954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arasomnia and sleep movement</w:t>
            </w:r>
          </w:p>
        </w:tc>
        <w:tc>
          <w:tcPr>
            <w:tcW w:w="141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2E18D1E" w14:textId="77777777" w:rsidR="001F499D" w:rsidRPr="002B7BFB" w:rsidRDefault="00864412" w:rsidP="00864412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89</w:t>
            </w:r>
          </w:p>
        </w:tc>
      </w:tr>
      <w:tr w:rsidR="00166583" w14:paraId="595B9548" w14:textId="77777777" w:rsidTr="00791230"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7DA8059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ASC 16</w:t>
            </w:r>
          </w:p>
        </w:tc>
        <w:tc>
          <w:tcPr>
            <w:tcW w:w="10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47ADF14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396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8CCC8C6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arasomnia and sleep movement</w:t>
            </w:r>
          </w:p>
        </w:tc>
        <w:tc>
          <w:tcPr>
            <w:tcW w:w="141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33F2AD8" w14:textId="77777777" w:rsidR="001F499D" w:rsidRPr="002B7BFB" w:rsidRDefault="00864412" w:rsidP="00864412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99</w:t>
            </w:r>
          </w:p>
        </w:tc>
      </w:tr>
      <w:tr w:rsidR="00166583" w14:paraId="4BFF21D4" w14:textId="77777777" w:rsidTr="00791230"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97ACBE4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ASC 17</w:t>
            </w:r>
          </w:p>
        </w:tc>
        <w:tc>
          <w:tcPr>
            <w:tcW w:w="10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6ECB069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396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1388A08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arasomnia and sleep movement</w:t>
            </w:r>
          </w:p>
        </w:tc>
        <w:tc>
          <w:tcPr>
            <w:tcW w:w="141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1141F3D" w14:textId="77777777" w:rsidR="001F499D" w:rsidRPr="002B7BFB" w:rsidRDefault="00864412" w:rsidP="00864412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66</w:t>
            </w:r>
          </w:p>
        </w:tc>
      </w:tr>
      <w:tr w:rsidR="00166583" w14:paraId="343A6900" w14:textId="77777777" w:rsidTr="00791230"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5C1A479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ASC 18</w:t>
            </w:r>
          </w:p>
        </w:tc>
        <w:tc>
          <w:tcPr>
            <w:tcW w:w="10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0CF835C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396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3EF2C3F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arasomnia and sleep movement</w:t>
            </w:r>
          </w:p>
        </w:tc>
        <w:tc>
          <w:tcPr>
            <w:tcW w:w="141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9816632" w14:textId="77777777" w:rsidR="001F499D" w:rsidRPr="002B7BFB" w:rsidRDefault="00864412" w:rsidP="00864412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72</w:t>
            </w:r>
          </w:p>
        </w:tc>
      </w:tr>
      <w:tr w:rsidR="00166583" w14:paraId="7FFD942F" w14:textId="77777777" w:rsidTr="00791230"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FDB00DD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ASC 19</w:t>
            </w:r>
          </w:p>
        </w:tc>
        <w:tc>
          <w:tcPr>
            <w:tcW w:w="10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FBCEC49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396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DC189BC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aytime problems</w:t>
            </w:r>
          </w:p>
        </w:tc>
        <w:tc>
          <w:tcPr>
            <w:tcW w:w="141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4CDA347" w14:textId="77777777" w:rsidR="001F499D" w:rsidRPr="002B7BFB" w:rsidRDefault="00864412" w:rsidP="00864412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79</w:t>
            </w:r>
          </w:p>
        </w:tc>
      </w:tr>
      <w:tr w:rsidR="00166583" w14:paraId="22544CC6" w14:textId="77777777" w:rsidTr="00791230"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E2AD486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ASC 20</w:t>
            </w:r>
          </w:p>
        </w:tc>
        <w:tc>
          <w:tcPr>
            <w:tcW w:w="10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C27DF7E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396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0B58AD6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aytime problems</w:t>
            </w:r>
          </w:p>
        </w:tc>
        <w:tc>
          <w:tcPr>
            <w:tcW w:w="141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F9C1811" w14:textId="77777777" w:rsidR="001F499D" w:rsidRPr="002B7BFB" w:rsidRDefault="00864412" w:rsidP="00864412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63</w:t>
            </w:r>
          </w:p>
        </w:tc>
      </w:tr>
      <w:tr w:rsidR="00166583" w14:paraId="55E29BB2" w14:textId="77777777" w:rsidTr="00791230"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7120081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ASC 21</w:t>
            </w:r>
          </w:p>
        </w:tc>
        <w:tc>
          <w:tcPr>
            <w:tcW w:w="10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8AA0DA9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396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EDADA19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aytime problems</w:t>
            </w:r>
          </w:p>
        </w:tc>
        <w:tc>
          <w:tcPr>
            <w:tcW w:w="141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CEDB26B" w14:textId="77777777" w:rsidR="001F499D" w:rsidRPr="002B7BFB" w:rsidRDefault="00864412" w:rsidP="00864412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70</w:t>
            </w:r>
          </w:p>
        </w:tc>
      </w:tr>
      <w:tr w:rsidR="00166583" w14:paraId="174C90AE" w14:textId="77777777" w:rsidTr="00791230"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17BD9EC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lastRenderedPageBreak/>
              <w:t>CASC 22</w:t>
            </w:r>
          </w:p>
        </w:tc>
        <w:tc>
          <w:tcPr>
            <w:tcW w:w="10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7641FE8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396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728D3C9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aytime problems</w:t>
            </w:r>
          </w:p>
        </w:tc>
        <w:tc>
          <w:tcPr>
            <w:tcW w:w="141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4518AF5" w14:textId="77777777" w:rsidR="001F499D" w:rsidRPr="002B7BFB" w:rsidRDefault="00864412" w:rsidP="00864412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10</w:t>
            </w:r>
          </w:p>
        </w:tc>
      </w:tr>
      <w:tr w:rsidR="00166583" w14:paraId="21A64366" w14:textId="77777777" w:rsidTr="00791230"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F57151C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ASC 23</w:t>
            </w:r>
          </w:p>
        </w:tc>
        <w:tc>
          <w:tcPr>
            <w:tcW w:w="10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AD1D252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396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E7E9D6E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aytime problems</w:t>
            </w:r>
          </w:p>
        </w:tc>
        <w:tc>
          <w:tcPr>
            <w:tcW w:w="141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A6A78BA" w14:textId="77777777" w:rsidR="001F499D" w:rsidRPr="002B7BFB" w:rsidRDefault="00864412" w:rsidP="00864412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37</w:t>
            </w:r>
          </w:p>
        </w:tc>
      </w:tr>
      <w:tr w:rsidR="00166583" w14:paraId="473C0801" w14:textId="77777777" w:rsidTr="00791230"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2747301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ASC 24</w:t>
            </w:r>
          </w:p>
        </w:tc>
        <w:tc>
          <w:tcPr>
            <w:tcW w:w="1036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86CA3C3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396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AD344BD" w14:textId="77777777" w:rsidR="001F499D" w:rsidRPr="002B7BFB" w:rsidRDefault="00864412" w:rsidP="0086441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aytime problems</w:t>
            </w:r>
          </w:p>
        </w:tc>
        <w:tc>
          <w:tcPr>
            <w:tcW w:w="141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600C96B" w14:textId="77777777" w:rsidR="001F499D" w:rsidRPr="002B7BFB" w:rsidRDefault="00864412" w:rsidP="00864412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B7BF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55</w:t>
            </w:r>
          </w:p>
        </w:tc>
      </w:tr>
    </w:tbl>
    <w:p w14:paraId="650BEB0C" w14:textId="77777777" w:rsidR="001F499D" w:rsidRDefault="001F499D" w:rsidP="00864412">
      <w:pPr>
        <w:spacing w:line="480" w:lineRule="auto"/>
        <w:rPr>
          <w:rFonts w:eastAsia="游明朝"/>
        </w:rPr>
      </w:pPr>
    </w:p>
    <w:p w14:paraId="48E55B19" w14:textId="77777777" w:rsidR="001F499D" w:rsidRDefault="001F499D" w:rsidP="00864412">
      <w:pPr>
        <w:spacing w:line="480" w:lineRule="auto"/>
      </w:pPr>
    </w:p>
    <w:sectPr w:rsidR="001F49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27A53760" w16cex:dateUtc="2025-04-22T15:29:00Z"/>
  <w16cex:commentExtensible w16cex:durableId="74123923" w16cex:dateUtc="2025-04-22T15:2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99D"/>
    <w:rsid w:val="00166583"/>
    <w:rsid w:val="001A352E"/>
    <w:rsid w:val="001F499D"/>
    <w:rsid w:val="002B7BFB"/>
    <w:rsid w:val="006C4A1C"/>
    <w:rsid w:val="00864412"/>
    <w:rsid w:val="00AF1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6412270"/>
  <w15:chartTrackingRefBased/>
  <w15:docId w15:val="{556A127E-F96A-4879-971C-B411D6C46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F499D"/>
    <w:pPr>
      <w:widowControl w:val="0"/>
      <w:spacing w:after="0" w:line="240" w:lineRule="auto"/>
      <w:jc w:val="both"/>
    </w:pPr>
    <w:rPr>
      <w:sz w:val="21"/>
      <w:szCs w:val="22"/>
      <w:lang w:val="en-US"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F499D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F499D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F499D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 w:eastAsia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F499D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IN" w:eastAsia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F499D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IN" w:eastAsia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F499D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IN" w:eastAsia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F499D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IN" w:eastAsia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F499D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IN" w:eastAsia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F499D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IN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F499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1F49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1F499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1F499D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1F499D"/>
    <w:rPr>
      <w:rFonts w:eastAsiaTheme="majorEastAsia" w:cstheme="majorBidi"/>
      <w:color w:val="2F5496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1F499D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1F499D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1F499D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1F499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F499D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1F49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F499D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1F49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F499D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val="en-IN" w:eastAsia="en-US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1F49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F499D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val="en-IN" w:eastAsia="en-US"/>
      <w14:ligatures w14:val="standardContextual"/>
    </w:rPr>
  </w:style>
  <w:style w:type="character" w:styleId="21">
    <w:name w:val="Intense Emphasis"/>
    <w:basedOn w:val="a0"/>
    <w:uiPriority w:val="21"/>
    <w:qFormat/>
    <w:rsid w:val="001F499D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F499D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4"/>
      <w:szCs w:val="24"/>
      <w:lang w:val="en-IN" w:eastAsia="en-US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1F499D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1F499D"/>
    <w:rPr>
      <w:b/>
      <w:bCs/>
      <w:smallCaps/>
      <w:color w:val="2F5496" w:themeColor="accent1" w:themeShade="BF"/>
      <w:spacing w:val="5"/>
    </w:rPr>
  </w:style>
  <w:style w:type="paragraph" w:styleId="aa">
    <w:name w:val="Revision"/>
    <w:hidden/>
    <w:uiPriority w:val="99"/>
    <w:semiHidden/>
    <w:rsid w:val="001F499D"/>
    <w:pPr>
      <w:spacing w:after="0" w:line="240" w:lineRule="auto"/>
    </w:pPr>
    <w:rPr>
      <w:sz w:val="21"/>
      <w:szCs w:val="22"/>
      <w:lang w:val="en-US" w:eastAsia="ja-JP"/>
      <w14:ligatures w14:val="none"/>
    </w:rPr>
  </w:style>
  <w:style w:type="character" w:styleId="ab">
    <w:name w:val="annotation reference"/>
    <w:basedOn w:val="a0"/>
    <w:uiPriority w:val="99"/>
    <w:semiHidden/>
    <w:unhideWhenUsed/>
    <w:rsid w:val="001F499D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1F499D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1F499D"/>
    <w:rPr>
      <w:rFonts w:eastAsiaTheme="minorEastAsia"/>
      <w:sz w:val="20"/>
      <w:szCs w:val="20"/>
      <w:lang w:val="en-US" w:eastAsia="ja-JP"/>
      <w14:ligatures w14:val="none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1F499D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1F499D"/>
    <w:rPr>
      <w:rFonts w:eastAsiaTheme="minorEastAsia"/>
      <w:b/>
      <w:bCs/>
      <w:sz w:val="20"/>
      <w:szCs w:val="20"/>
      <w:lang w:val="en-US" w:eastAsia="ja-JP"/>
      <w14:ligatures w14:val="none"/>
    </w:rPr>
  </w:style>
  <w:style w:type="paragraph" w:styleId="af0">
    <w:name w:val="Balloon Text"/>
    <w:basedOn w:val="a"/>
    <w:link w:val="af1"/>
    <w:uiPriority w:val="99"/>
    <w:semiHidden/>
    <w:unhideWhenUsed/>
    <w:rsid w:val="00864412"/>
    <w:rPr>
      <w:rFonts w:asciiTheme="majorHAnsi" w:eastAsiaTheme="majorEastAsia" w:hAnsiTheme="majorHAnsi" w:cstheme="majorBidi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864412"/>
    <w:rPr>
      <w:rFonts w:asciiTheme="majorHAnsi" w:eastAsiaTheme="majorEastAsia" w:hAnsiTheme="majorHAnsi" w:cstheme="majorBidi"/>
      <w:sz w:val="18"/>
      <w:szCs w:val="18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8/08/relationships/commentsExtensible" Target="commentsExtensib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河邉憲太郎</cp:lastModifiedBy>
  <cp:revision>4</cp:revision>
  <dcterms:created xsi:type="dcterms:W3CDTF">2025-04-22T15:27:00Z</dcterms:created>
  <dcterms:modified xsi:type="dcterms:W3CDTF">2025-06-04T16:14:00Z</dcterms:modified>
</cp:coreProperties>
</file>